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p14">
  <w:body>
    <w:p w:rsidRPr="00D5131A" w:rsidR="00937766" w:rsidP="5813E4DC" w:rsidRDefault="000778DE" w14:paraId="59B63B6A" w14:textId="57BA2329">
      <w:r>
        <w:drawing>
          <wp:inline wp14:editId="58B4FEBA" wp14:anchorId="3349A109">
            <wp:extent cx="5756912" cy="5852160"/>
            <wp:effectExtent l="0" t="0" r="0" b="0"/>
            <wp:docPr id="5" name="Grafik 5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Grafik 5"/>
                    <pic:cNvPicPr/>
                  </pic:nvPicPr>
                  <pic:blipFill>
                    <a:blip r:embed="Rce44020074454310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756912" cy="585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268D" w:rsidP="00A24104" w:rsidRDefault="0064268D" w14:paraId="4EDDA737" w14:textId="7777777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5A1A5F0C" w:rsidP="5A1A5F0C" w:rsidRDefault="001E0EBC" w14:paraId="179DFBEA" w14:textId="2D07812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58B4FEBA" w:rsidR="58B4FEBA">
        <w:rPr>
          <w:rFonts w:ascii="Times New Roman" w:hAnsi="Times New Roman" w:cs="Times New Roman"/>
          <w:b w:val="1"/>
          <w:bCs w:val="1"/>
          <w:sz w:val="24"/>
          <w:szCs w:val="24"/>
          <w:lang w:val="en-GB"/>
        </w:rPr>
        <w:t>Figure S1: Establishment of near isogenic lines carrying wild emmer QTLs for drought stress tolerance</w:t>
      </w:r>
      <w:r w:rsidRPr="58B4FEBA" w:rsidR="58B4FEB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58B4FEBA" w:rsidR="58B4FEBA">
        <w:rPr>
          <w:rFonts w:ascii="Times New Roman" w:hAnsi="Times New Roman" w:cs="Times New Roman"/>
          <w:sz w:val="24"/>
          <w:szCs w:val="24"/>
          <w:u w:val="single"/>
          <w:lang w:val="en-GB"/>
        </w:rPr>
        <w:t>(1)</w:t>
      </w:r>
      <w:r w:rsidRPr="58B4FEBA" w:rsidR="58B4FEBA">
        <w:rPr>
          <w:rFonts w:ascii="Times New Roman" w:hAnsi="Times New Roman" w:cs="Times New Roman"/>
          <w:sz w:val="24"/>
          <w:szCs w:val="24"/>
          <w:lang w:val="en-GB"/>
        </w:rPr>
        <w:t xml:space="preserve"> The wild emmer acc. G18-16 was crossed with the cv. Langdon (LDN) to obtain a segregating F</w:t>
      </w:r>
      <w:r w:rsidRPr="58B4FEBA" w:rsidR="58B4FEBA">
        <w:rPr>
          <w:rFonts w:ascii="Times New Roman" w:hAnsi="Times New Roman" w:cs="Times New Roman"/>
          <w:sz w:val="20"/>
          <w:szCs w:val="20"/>
          <w:lang w:val="en-GB"/>
        </w:rPr>
        <w:t>6</w:t>
      </w:r>
      <w:r w:rsidRPr="58B4FEBA" w:rsidR="58B4FEBA">
        <w:rPr>
          <w:rFonts w:ascii="Times New Roman" w:hAnsi="Times New Roman" w:cs="Times New Roman"/>
          <w:sz w:val="24"/>
          <w:szCs w:val="24"/>
          <w:lang w:val="en-GB"/>
        </w:rPr>
        <w:t xml:space="preserve"> mapping population. A map with </w:t>
      </w:r>
      <w:r w:rsidRPr="58B4FEBA" w:rsidR="58B4FEBA">
        <w:rPr>
          <w:rFonts w:ascii="Times New Roman" w:hAnsi="Times New Roman" w:cs="Times New Roman"/>
          <w:color w:val="000000" w:themeColor="text1" w:themeTint="FF" w:themeShade="FF"/>
          <w:sz w:val="24"/>
          <w:szCs w:val="24"/>
          <w:lang w:val="en-GB"/>
        </w:rPr>
        <w:t xml:space="preserve">197 microsatellites and 493 </w:t>
      </w:r>
      <w:proofErr w:type="spellStart"/>
      <w:r w:rsidRPr="58B4FEBA" w:rsidR="58B4FEBA">
        <w:rPr>
          <w:rFonts w:ascii="Times New Roman" w:hAnsi="Times New Roman" w:cs="Times New Roman"/>
          <w:color w:val="000000" w:themeColor="text1" w:themeTint="FF" w:themeShade="FF"/>
          <w:sz w:val="24"/>
          <w:szCs w:val="24"/>
          <w:lang w:val="en-GB"/>
        </w:rPr>
        <w:t>DArT</w:t>
      </w:r>
      <w:proofErr w:type="spellEnd"/>
      <w:r w:rsidRPr="58B4FEBA" w:rsidR="58B4FEBA">
        <w:rPr>
          <w:rFonts w:ascii="Times New Roman" w:hAnsi="Times New Roman" w:cs="Times New Roman"/>
          <w:color w:val="000000" w:themeColor="text1" w:themeTint="FF" w:themeShade="FF"/>
          <w:sz w:val="24"/>
          <w:szCs w:val="24"/>
          <w:lang w:val="en-GB"/>
        </w:rPr>
        <w:t xml:space="preserve"> markers</w:t>
      </w:r>
      <w:r w:rsidRPr="58B4FEBA" w:rsidR="58B4FEBA">
        <w:rPr>
          <w:rFonts w:ascii="Times New Roman" w:hAnsi="Times New Roman" w:cs="Times New Roman"/>
          <w:sz w:val="24"/>
          <w:szCs w:val="24"/>
          <w:lang w:val="en-GB"/>
        </w:rPr>
        <w:t xml:space="preserve"> on 690 loci was constructed to identify QTLs for drought stress tolerance associated traits [30, 31]. (2/3) Markers that flank the QTL-regions of interest were then used to </w:t>
      </w:r>
      <w:proofErr w:type="spellStart"/>
      <w:r w:rsidRPr="58B4FEBA" w:rsidR="58B4FEBA">
        <w:rPr>
          <w:rFonts w:ascii="Times New Roman" w:hAnsi="Times New Roman" w:cs="Times New Roman"/>
          <w:sz w:val="24"/>
          <w:szCs w:val="24"/>
          <w:lang w:val="en-GB"/>
        </w:rPr>
        <w:t>introgress</w:t>
      </w:r>
      <w:proofErr w:type="spellEnd"/>
      <w:r w:rsidRPr="58B4FEBA" w:rsidR="58B4FEBA">
        <w:rPr>
          <w:rFonts w:ascii="Times New Roman" w:hAnsi="Times New Roman" w:cs="Times New Roman"/>
          <w:sz w:val="24"/>
          <w:szCs w:val="24"/>
          <w:lang w:val="en-GB"/>
        </w:rPr>
        <w:t xml:space="preserve"> the QTLs into the background of elite wheat cultivars. The plants were subsequently backcrossed three times to diminish the genomic fraction of the donor parent. Finally, BC</w:t>
      </w:r>
      <w:r w:rsidRPr="58B4FEBA" w:rsidR="58B4FEBA">
        <w:rPr>
          <w:rFonts w:ascii="Times New Roman" w:hAnsi="Times New Roman" w:cs="Times New Roman"/>
          <w:sz w:val="20"/>
          <w:szCs w:val="20"/>
          <w:lang w:val="en-GB"/>
        </w:rPr>
        <w:t>3</w:t>
      </w:r>
      <w:r w:rsidRPr="58B4FEBA" w:rsidR="58B4FEBA"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58B4FEBA" w:rsidR="58B4FEBA">
        <w:rPr>
          <w:rFonts w:ascii="Times New Roman" w:hAnsi="Times New Roman" w:cs="Times New Roman"/>
          <w:sz w:val="20"/>
          <w:szCs w:val="20"/>
          <w:lang w:val="en-GB"/>
        </w:rPr>
        <w:t>3</w:t>
      </w:r>
      <w:r w:rsidRPr="58B4FEBA" w:rsidR="58B4FEBA">
        <w:rPr>
          <w:rFonts w:ascii="Times New Roman" w:hAnsi="Times New Roman" w:cs="Times New Roman"/>
          <w:sz w:val="24"/>
          <w:szCs w:val="24"/>
          <w:lang w:val="en-GB"/>
        </w:rPr>
        <w:t xml:space="preserve"> and BC</w:t>
      </w:r>
      <w:r w:rsidRPr="58B4FEBA" w:rsidR="58B4FEBA">
        <w:rPr>
          <w:rFonts w:ascii="Times New Roman" w:hAnsi="Times New Roman" w:cs="Times New Roman"/>
          <w:sz w:val="20"/>
          <w:szCs w:val="20"/>
          <w:lang w:val="en-GB"/>
        </w:rPr>
        <w:t>3</w:t>
      </w:r>
      <w:r w:rsidRPr="58B4FEBA" w:rsidR="58B4FEBA"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58B4FEBA" w:rsidR="58B4FEBA">
        <w:rPr>
          <w:rFonts w:ascii="Times New Roman" w:hAnsi="Times New Roman" w:cs="Times New Roman"/>
          <w:sz w:val="20"/>
          <w:szCs w:val="20"/>
          <w:lang w:val="en-GB"/>
        </w:rPr>
        <w:t>4</w:t>
      </w:r>
      <w:r w:rsidRPr="58B4FEBA" w:rsidR="58B4FEBA">
        <w:rPr>
          <w:rFonts w:ascii="Times New Roman" w:hAnsi="Times New Roman" w:cs="Times New Roman"/>
          <w:sz w:val="24"/>
          <w:szCs w:val="24"/>
          <w:lang w:val="en-GB"/>
        </w:rPr>
        <w:t xml:space="preserve"> progenies were </w:t>
      </w:r>
      <w:proofErr w:type="spellStart"/>
      <w:r w:rsidRPr="58B4FEBA" w:rsidR="58B4FEBA">
        <w:rPr>
          <w:rFonts w:ascii="Times New Roman" w:hAnsi="Times New Roman" w:cs="Times New Roman"/>
          <w:sz w:val="24"/>
          <w:szCs w:val="24"/>
          <w:lang w:val="en-GB"/>
        </w:rPr>
        <w:t>phenotyped</w:t>
      </w:r>
      <w:proofErr w:type="spellEnd"/>
      <w:r w:rsidRPr="58B4FEBA" w:rsidR="58B4FEBA">
        <w:rPr>
          <w:rFonts w:ascii="Times New Roman" w:hAnsi="Times New Roman" w:cs="Times New Roman"/>
          <w:sz w:val="24"/>
          <w:szCs w:val="24"/>
          <w:lang w:val="en-GB"/>
        </w:rPr>
        <w:t xml:space="preserve"> under water-limited and well-watered conditions together with their recurrent parents [28]. NIL-U-2B-1 and NIL-B-7A-2 not only showed better tolerance than their recurrent elite parents but also exhibited negative traits [28]. (4) 15k iSelect genotypic data of F</w:t>
      </w:r>
      <w:r w:rsidRPr="58B4FEBA" w:rsidR="58B4FEBA">
        <w:rPr>
          <w:rFonts w:ascii="Times New Roman" w:hAnsi="Times New Roman" w:cs="Times New Roman"/>
          <w:sz w:val="18"/>
          <w:szCs w:val="18"/>
          <w:lang w:val="en-GB"/>
        </w:rPr>
        <w:t>7</w:t>
      </w:r>
      <w:r w:rsidRPr="58B4FEBA" w:rsidR="58B4FEBA">
        <w:rPr>
          <w:rFonts w:ascii="Times New Roman" w:hAnsi="Times New Roman" w:cs="Times New Roman"/>
          <w:sz w:val="24"/>
          <w:szCs w:val="24"/>
          <w:lang w:val="en-GB"/>
        </w:rPr>
        <w:t xml:space="preserve"> descendants of the original mapping population are used to reconstruct a new high-resolution genetic map [32]. Green and purple boxes represent male </w:t>
      </w:r>
      <w:r w:rsidRPr="58B4FEBA" w:rsidR="58B4FEBA">
        <w:rPr>
          <w:rFonts w:ascii="Times New Roman" w:hAnsi="Times New Roman" w:cs="Times New Roman"/>
          <w:sz w:val="24"/>
          <w:szCs w:val="24"/>
          <w:lang w:val="en-GB"/>
        </w:rPr>
        <w:t>and female</w:t>
      </w:r>
      <w:r w:rsidRPr="58B4FEBA" w:rsidR="58B4FEBA">
        <w:rPr>
          <w:rFonts w:ascii="Times New Roman" w:hAnsi="Times New Roman" w:cs="Times New Roman"/>
          <w:sz w:val="24"/>
          <w:szCs w:val="24"/>
          <w:lang w:val="en-GB"/>
        </w:rPr>
        <w:t xml:space="preserve"> plants, respectively.</w:t>
      </w:r>
      <w:bookmarkStart w:name="_GoBack" w:id="0"/>
      <w:bookmarkEnd w:id="0"/>
    </w:p>
    <w:p w:rsidR="5A1A5F0C" w:rsidP="5A1A5F0C" w:rsidRDefault="5A1A5F0C" w14:paraId="097DC81F" w14:textId="1443A5C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5A1A5F0C" w:rsidP="5A1A5F0C" w:rsidRDefault="5A1A5F0C" w14:paraId="06B2FB69" w14:textId="66C93A46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5A1A5F0C" w:rsidSect="007D0829">
      <w:pgSz w:w="11906" w:h="16838" w:orient="portrait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trackRevisions w:val="false"/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784"/>
    <w:rsid w:val="00005784"/>
    <w:rsid w:val="000436DF"/>
    <w:rsid w:val="000778DE"/>
    <w:rsid w:val="000C5DC4"/>
    <w:rsid w:val="00130948"/>
    <w:rsid w:val="001322F6"/>
    <w:rsid w:val="001E0EBC"/>
    <w:rsid w:val="002002E0"/>
    <w:rsid w:val="00205F63"/>
    <w:rsid w:val="00304F9F"/>
    <w:rsid w:val="00317427"/>
    <w:rsid w:val="003317EC"/>
    <w:rsid w:val="00440316"/>
    <w:rsid w:val="0051103D"/>
    <w:rsid w:val="00571872"/>
    <w:rsid w:val="005C2547"/>
    <w:rsid w:val="0064268D"/>
    <w:rsid w:val="006859F1"/>
    <w:rsid w:val="006C2298"/>
    <w:rsid w:val="006C5E07"/>
    <w:rsid w:val="00710796"/>
    <w:rsid w:val="00714226"/>
    <w:rsid w:val="00746539"/>
    <w:rsid w:val="00760074"/>
    <w:rsid w:val="007B5D71"/>
    <w:rsid w:val="007D0829"/>
    <w:rsid w:val="007D2DBC"/>
    <w:rsid w:val="00842774"/>
    <w:rsid w:val="008C58C9"/>
    <w:rsid w:val="00937766"/>
    <w:rsid w:val="009675EC"/>
    <w:rsid w:val="00997D2E"/>
    <w:rsid w:val="009E01D8"/>
    <w:rsid w:val="009F7260"/>
    <w:rsid w:val="00A24104"/>
    <w:rsid w:val="00A32EA6"/>
    <w:rsid w:val="00A70BAF"/>
    <w:rsid w:val="00B02FE6"/>
    <w:rsid w:val="00BE5B55"/>
    <w:rsid w:val="00BF59F9"/>
    <w:rsid w:val="00C06BB0"/>
    <w:rsid w:val="00C30953"/>
    <w:rsid w:val="00C6359F"/>
    <w:rsid w:val="00CB3B4E"/>
    <w:rsid w:val="00D5131A"/>
    <w:rsid w:val="00D7097E"/>
    <w:rsid w:val="00D849F6"/>
    <w:rsid w:val="00DA39A0"/>
    <w:rsid w:val="00DA66E2"/>
    <w:rsid w:val="00E1726C"/>
    <w:rsid w:val="00E27D80"/>
    <w:rsid w:val="00E4792B"/>
    <w:rsid w:val="00E533F5"/>
    <w:rsid w:val="00E82DD9"/>
    <w:rsid w:val="00F24DC9"/>
    <w:rsid w:val="00F50FF9"/>
    <w:rsid w:val="00FF3DD6"/>
    <w:rsid w:val="440BB144"/>
    <w:rsid w:val="5813E4DC"/>
    <w:rsid w:val="58B4FEBA"/>
    <w:rsid w:val="5A1A5F0C"/>
    <w:rsid w:val="6AFA5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7EB23"/>
  <w15:chartTrackingRefBased/>
  <w15:docId w15:val="{643E5D0A-36AB-458C-A0EA-1D7F253C5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Standard" w:default="1">
    <w:name w:val="Normal"/>
    <w:qFormat/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5131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5131A"/>
    <w:pPr>
      <w:spacing w:line="240" w:lineRule="auto"/>
    </w:pPr>
    <w:rPr>
      <w:sz w:val="20"/>
      <w:szCs w:val="20"/>
    </w:rPr>
  </w:style>
  <w:style w:type="character" w:styleId="KommentartextZchn" w:customStyle="1">
    <w:name w:val="Kommentartext Zchn"/>
    <w:basedOn w:val="Absatz-Standardschriftart"/>
    <w:link w:val="Kommentartext"/>
    <w:uiPriority w:val="99"/>
    <w:semiHidden/>
    <w:rsid w:val="00D5131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5131A"/>
    <w:rPr>
      <w:b/>
      <w:bCs/>
    </w:rPr>
  </w:style>
  <w:style w:type="character" w:styleId="KommentarthemaZchn" w:customStyle="1">
    <w:name w:val="Kommentarthema Zchn"/>
    <w:basedOn w:val="KommentartextZchn"/>
    <w:link w:val="Kommentarthema"/>
    <w:uiPriority w:val="99"/>
    <w:semiHidden/>
    <w:rsid w:val="00D5131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13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SprechblasentextZchn" w:customStyle="1">
    <w:name w:val="Sprechblasentext Zchn"/>
    <w:basedOn w:val="Absatz-Standardschriftart"/>
    <w:link w:val="Sprechblasentext"/>
    <w:uiPriority w:val="99"/>
    <w:semiHidden/>
    <w:rsid w:val="00D513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/media/image2.png" Id="Rce44020074454310" 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>JKIQLB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eblieck, Mathieu</dc:creator>
  <keywords/>
  <dc:description/>
  <lastModifiedBy>Mathieu Deblieck</lastModifiedBy>
  <revision>25</revision>
  <dcterms:created xsi:type="dcterms:W3CDTF">2019-11-14T18:55:00.0000000Z</dcterms:created>
  <dcterms:modified xsi:type="dcterms:W3CDTF">2020-08-30T16:05:15.2512355Z</dcterms:modified>
</coreProperties>
</file>